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CE91B" w14:textId="411E0A6D" w:rsidR="00900F2E" w:rsidRPr="00655F0C" w:rsidRDefault="0058547E" w:rsidP="0029517A">
      <w:pPr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HAnsi"/>
          <w:b/>
          <w:szCs w:val="24"/>
          <w:lang w:val="en-US"/>
        </w:rPr>
      </w:pPr>
      <w:r w:rsidRPr="00655F0C">
        <w:rPr>
          <w:rFonts w:asciiTheme="minorHAnsi" w:eastAsiaTheme="minorHAnsi" w:hAnsiTheme="minorHAnsi" w:cstheme="minorHAnsi"/>
          <w:b/>
          <w:szCs w:val="24"/>
          <w:lang w:val="en-US"/>
        </w:rPr>
        <w:t>S</w:t>
      </w:r>
      <w:r w:rsidR="00B32F89">
        <w:rPr>
          <w:rFonts w:asciiTheme="minorHAnsi" w:eastAsiaTheme="minorHAnsi" w:hAnsiTheme="minorHAnsi" w:cstheme="minorHAnsi"/>
          <w:b/>
          <w:szCs w:val="24"/>
          <w:lang w:val="en-US"/>
        </w:rPr>
        <w:t>5</w:t>
      </w:r>
      <w:r w:rsidR="0029517A" w:rsidRPr="00655F0C">
        <w:rPr>
          <w:rFonts w:asciiTheme="minorHAnsi" w:eastAsiaTheme="minorHAnsi" w:hAnsiTheme="minorHAnsi" w:cstheme="minorHAnsi"/>
          <w:b/>
          <w:szCs w:val="24"/>
          <w:lang w:val="en-US"/>
        </w:rPr>
        <w:t xml:space="preserve"> Table. </w:t>
      </w:r>
      <w:r w:rsidRPr="00655F0C">
        <w:rPr>
          <w:rFonts w:asciiTheme="minorHAnsi" w:eastAsiaTheme="minorHAnsi" w:hAnsiTheme="minorHAnsi" w:cstheme="minorHAnsi"/>
          <w:b/>
          <w:szCs w:val="24"/>
          <w:lang w:val="en-US"/>
        </w:rPr>
        <w:t xml:space="preserve">Prevalence </w:t>
      </w:r>
      <w:r w:rsidR="00132A9A">
        <w:rPr>
          <w:rFonts w:asciiTheme="minorHAnsi" w:eastAsiaTheme="minorHAnsi" w:hAnsiTheme="minorHAnsi" w:cstheme="minorHAnsi"/>
          <w:b/>
          <w:szCs w:val="24"/>
          <w:lang w:val="en-US"/>
        </w:rPr>
        <w:t xml:space="preserve">of bovine </w:t>
      </w:r>
      <w:proofErr w:type="spellStart"/>
      <w:r w:rsidR="00132A9A">
        <w:rPr>
          <w:rFonts w:asciiTheme="minorHAnsi" w:eastAsiaTheme="minorHAnsi" w:hAnsiTheme="minorHAnsi" w:cstheme="minorHAnsi"/>
          <w:b/>
          <w:szCs w:val="24"/>
          <w:lang w:val="en-US"/>
        </w:rPr>
        <w:t>trypanosomosis</w:t>
      </w:r>
      <w:proofErr w:type="spellEnd"/>
      <w:r w:rsidR="00132A9A">
        <w:rPr>
          <w:rFonts w:asciiTheme="minorHAnsi" w:eastAsiaTheme="minorHAnsi" w:hAnsiTheme="minorHAnsi" w:cstheme="minorHAnsi"/>
          <w:b/>
          <w:szCs w:val="24"/>
          <w:lang w:val="en-US"/>
        </w:rPr>
        <w:t xml:space="preserve"> </w:t>
      </w:r>
      <w:r w:rsidR="0029517A" w:rsidRPr="00655F0C">
        <w:rPr>
          <w:rFonts w:asciiTheme="minorHAnsi" w:eastAsiaTheme="minorHAnsi" w:hAnsiTheme="minorHAnsi" w:cstheme="minorHAnsi"/>
          <w:b/>
          <w:szCs w:val="24"/>
          <w:lang w:val="en-US"/>
        </w:rPr>
        <w:t xml:space="preserve">in Ethiopia by </w:t>
      </w:r>
      <w:r w:rsidR="00921302">
        <w:rPr>
          <w:rFonts w:asciiTheme="minorHAnsi" w:eastAsiaTheme="minorHAnsi" w:hAnsiTheme="minorHAnsi" w:cstheme="minorHAnsi"/>
          <w:b/>
          <w:szCs w:val="24"/>
          <w:lang w:val="en-US"/>
        </w:rPr>
        <w:t>district (</w:t>
      </w:r>
      <w:r w:rsidR="00921302" w:rsidRPr="000B0633">
        <w:rPr>
          <w:rFonts w:asciiTheme="minorHAnsi" w:eastAsiaTheme="minorHAnsi" w:hAnsiTheme="minorHAnsi" w:cstheme="minorHAnsi"/>
          <w:b/>
          <w:i/>
          <w:szCs w:val="24"/>
          <w:lang w:val="en-US"/>
        </w:rPr>
        <w:t>w</w:t>
      </w:r>
      <w:r w:rsidR="00655F0C" w:rsidRPr="000B0633">
        <w:rPr>
          <w:rFonts w:asciiTheme="minorHAnsi" w:eastAsiaTheme="minorHAnsi" w:hAnsiTheme="minorHAnsi" w:cstheme="minorHAnsi"/>
          <w:b/>
          <w:i/>
          <w:szCs w:val="24"/>
          <w:lang w:val="en-US"/>
        </w:rPr>
        <w:t>oreda</w:t>
      </w:r>
      <w:r w:rsidR="00921302">
        <w:rPr>
          <w:rFonts w:asciiTheme="minorHAnsi" w:eastAsiaTheme="minorHAnsi" w:hAnsiTheme="minorHAnsi" w:cstheme="minorHAnsi"/>
          <w:b/>
          <w:szCs w:val="24"/>
          <w:lang w:val="en-US"/>
        </w:rPr>
        <w:t>)</w:t>
      </w:r>
      <w:r w:rsidR="0029517A" w:rsidRPr="00655F0C">
        <w:rPr>
          <w:rFonts w:asciiTheme="minorHAnsi" w:eastAsiaTheme="minorHAnsi" w:hAnsiTheme="minorHAnsi" w:cstheme="minorHAnsi"/>
          <w:b/>
          <w:szCs w:val="24"/>
          <w:lang w:val="en-US"/>
        </w:rPr>
        <w:t>.</w:t>
      </w:r>
    </w:p>
    <w:p w14:paraId="3C0CE91C" w14:textId="7DE6A3D4" w:rsidR="0029517A" w:rsidRPr="00655F0C" w:rsidRDefault="0029517A" w:rsidP="0029517A">
      <w:pPr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HAnsi"/>
          <w:szCs w:val="24"/>
          <w:lang w:val="en-US"/>
        </w:rPr>
      </w:pPr>
      <w:r w:rsidRPr="00655F0C">
        <w:rPr>
          <w:rFonts w:asciiTheme="minorHAnsi" w:eastAsiaTheme="minorHAnsi" w:hAnsiTheme="minorHAnsi" w:cstheme="minorHAnsi"/>
          <w:szCs w:val="24"/>
          <w:lang w:val="en-US"/>
        </w:rPr>
        <w:t>Data collection period: 2010–20</w:t>
      </w:r>
      <w:r w:rsidR="005C5DEF">
        <w:rPr>
          <w:rFonts w:asciiTheme="minorHAnsi" w:eastAsiaTheme="minorHAnsi" w:hAnsiTheme="minorHAnsi" w:cstheme="minorHAnsi"/>
          <w:szCs w:val="24"/>
          <w:lang w:val="en-US"/>
        </w:rPr>
        <w:t>19</w:t>
      </w:r>
      <w:r w:rsidR="0033180E">
        <w:rPr>
          <w:rFonts w:asciiTheme="minorHAnsi" w:eastAsiaTheme="minorHAnsi" w:hAnsiTheme="minorHAnsi" w:cstheme="minorHAnsi"/>
          <w:szCs w:val="24"/>
          <w:lang w:val="en-US"/>
        </w:rPr>
        <w:t>.</w:t>
      </w:r>
    </w:p>
    <w:tbl>
      <w:tblPr>
        <w:tblW w:w="52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1"/>
        <w:gridCol w:w="1982"/>
        <w:gridCol w:w="1895"/>
        <w:gridCol w:w="1162"/>
        <w:gridCol w:w="636"/>
        <w:gridCol w:w="630"/>
        <w:gridCol w:w="630"/>
        <w:gridCol w:w="720"/>
        <w:gridCol w:w="630"/>
        <w:gridCol w:w="630"/>
        <w:gridCol w:w="624"/>
        <w:gridCol w:w="630"/>
        <w:gridCol w:w="991"/>
        <w:gridCol w:w="988"/>
        <w:gridCol w:w="1081"/>
      </w:tblGrid>
      <w:tr w:rsidR="005C5DEF" w:rsidRPr="005C5DEF" w14:paraId="399310E0" w14:textId="77777777" w:rsidTr="00557950">
        <w:trPr>
          <w:trHeight w:val="300"/>
          <w:tblHeader/>
        </w:trPr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99E6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Region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C533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Zone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1BA9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Woreda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4DC2" w14:textId="77777777" w:rsid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Animals tested</w:t>
            </w:r>
          </w:p>
          <w:p w14:paraId="7129C59C" w14:textId="58640F80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n]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ED9BF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T. vivax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459C5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T. congolense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484D4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T. brucei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87D93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51F5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acked Cell Volume</w:t>
            </w:r>
          </w:p>
        </w:tc>
      </w:tr>
      <w:tr w:rsidR="005C5DEF" w:rsidRPr="005C5DEF" w14:paraId="7C79D8D9" w14:textId="77777777" w:rsidTr="00557950">
        <w:trPr>
          <w:trHeight w:val="300"/>
          <w:tblHeader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385E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6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E4392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6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2EE36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973F8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CF94" w14:textId="77777777" w:rsidR="005C5DEF" w:rsidRPr="005C5DEF" w:rsidRDefault="005C5DEF" w:rsidP="0055795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n]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3C7B" w14:textId="77777777" w:rsidR="005C5DEF" w:rsidRPr="005C5DEF" w:rsidRDefault="005C5DEF" w:rsidP="0055795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%]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FABF" w14:textId="77777777" w:rsidR="005C5DEF" w:rsidRPr="005C5DEF" w:rsidRDefault="005C5DEF" w:rsidP="0055795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n]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56D8" w14:textId="77777777" w:rsidR="005C5DEF" w:rsidRPr="005C5DEF" w:rsidRDefault="005C5DEF" w:rsidP="0055795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%]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4DB3" w14:textId="77777777" w:rsidR="005C5DEF" w:rsidRPr="005C5DEF" w:rsidRDefault="005C5DEF" w:rsidP="0055795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n]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8C78" w14:textId="77777777" w:rsidR="005C5DEF" w:rsidRPr="005C5DEF" w:rsidRDefault="005C5DEF" w:rsidP="0055795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%]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9329" w14:textId="77777777" w:rsidR="005C5DEF" w:rsidRPr="005C5DEF" w:rsidRDefault="005C5DEF" w:rsidP="0055795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[n]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753E" w14:textId="77777777" w:rsidR="005C5DEF" w:rsidRPr="005C5DEF" w:rsidRDefault="005C5DEF" w:rsidP="0055795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%]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B433" w14:textId="77777777" w:rsidR="005C5DEF" w:rsidRPr="005C5DEF" w:rsidRDefault="005C5DEF" w:rsidP="0055795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[%]</w:t>
            </w:r>
          </w:p>
        </w:tc>
      </w:tr>
      <w:tr w:rsidR="005C5DEF" w:rsidRPr="005C5DEF" w14:paraId="7BC83B7C" w14:textId="77777777" w:rsidTr="00557950">
        <w:trPr>
          <w:trHeight w:val="300"/>
          <w:tblHeader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0F23E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6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A26A4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6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92D8E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8178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AD1C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072D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3ADC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113F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5329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2B5A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0545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FF49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577A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ositiv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D9DC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gativ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A509" w14:textId="77777777" w:rsidR="005C5DEF" w:rsidRPr="005C5DEF" w:rsidRDefault="005C5DEF" w:rsidP="005C5DE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All</w:t>
            </w:r>
          </w:p>
        </w:tc>
      </w:tr>
      <w:tr w:rsidR="005C5DEF" w:rsidRPr="005C5DEF" w14:paraId="0FCA9233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EF7E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A0E6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wi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4F27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nkasha Guwaguss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5C77" w14:textId="673AE044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46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1E24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2DEA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0D86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AB44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2FFD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C00D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5C9B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94C2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7FE9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0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F8A5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941A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3</w:t>
            </w:r>
          </w:p>
        </w:tc>
      </w:tr>
      <w:tr w:rsidR="005C5DEF" w:rsidRPr="005C5DEF" w14:paraId="0D009109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6AEB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A2A5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wi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75A5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angu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35C1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3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D580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65AC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269D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388B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E85C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16A4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9049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F9EA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6518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1074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F799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04</w:t>
            </w:r>
          </w:p>
        </w:tc>
      </w:tr>
      <w:tr w:rsidR="005C5DEF" w:rsidRPr="005C5DEF" w14:paraId="57D2747F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C1AF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5859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wi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3F41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awi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49D3" w14:textId="45218F6E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438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F9BE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E2E9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EC45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F500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9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C3FD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8339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F207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EBF4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61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E1AF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BB96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2821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15</w:t>
            </w:r>
          </w:p>
        </w:tc>
      </w:tr>
      <w:tr w:rsidR="005C5DEF" w:rsidRPr="005C5DEF" w14:paraId="0BE2B009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054D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Amhara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3AA9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entral Gondar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1727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lf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D7AA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15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337B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BB4B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07BC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88D1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ABBF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6E92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82A7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E934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53FF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2AE3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2AB8" w14:textId="77777777" w:rsidR="005C5DEF" w:rsidRPr="005C5DEF" w:rsidRDefault="005C5DEF" w:rsidP="007A4DC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01</w:t>
            </w:r>
          </w:p>
        </w:tc>
      </w:tr>
      <w:tr w:rsidR="0033180E" w:rsidRPr="005C5DEF" w14:paraId="55F8E4F3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6AFE4" w14:textId="6CB62465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66E32" w14:textId="229F1B52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entral</w:t>
            </w: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Gon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</w:t>
            </w: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r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E5B5F" w14:textId="4CE7F088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akus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438FB" w14:textId="79035FC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77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ADD8E" w14:textId="117E5559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291C2" w14:textId="369CFB25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EC55F" w14:textId="3F5B7CAE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6BE22" w14:textId="33CAE891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8D20D" w14:textId="0A48D5DA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F234C" w14:textId="2740B123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A0DFF" w14:textId="77D8543E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7E55A" w14:textId="4124C822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66EE3" w14:textId="3B1E92B3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8AEFD" w14:textId="1EEEA868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E066A" w14:textId="44BF6D48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3</w:t>
            </w:r>
          </w:p>
        </w:tc>
      </w:tr>
      <w:tr w:rsidR="0033180E" w:rsidRPr="005C5DEF" w14:paraId="0EC881CC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FEE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595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Gojam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00A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bre Elia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793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5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E55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CA1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9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AB6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70D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2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E8C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2F9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C14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5E7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1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AC4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2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057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B91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17</w:t>
            </w:r>
          </w:p>
        </w:tc>
      </w:tr>
      <w:tr w:rsidR="0033180E" w:rsidRPr="005C5DEF" w14:paraId="0A239EA6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971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426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EBE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re (AM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637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97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C92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CF7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D55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F43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059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737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18A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099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21B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2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71F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0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881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02</w:t>
            </w:r>
          </w:p>
        </w:tc>
      </w:tr>
      <w:tr w:rsidR="0033180E" w:rsidRPr="005C5DEF" w14:paraId="1690EB0B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FF2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360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1B0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mbech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EB1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7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458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E46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F7E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054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1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3CA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8D9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9E5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241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81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C66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FF8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10D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32</w:t>
            </w:r>
          </w:p>
        </w:tc>
      </w:tr>
      <w:tr w:rsidR="0033180E" w:rsidRPr="005C5DEF" w14:paraId="5EA8EAFA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C90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0F0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22B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abitehina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9AC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5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850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5B5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3E3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EE5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41D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C4D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A5D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5AF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318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280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6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F3B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61</w:t>
            </w:r>
          </w:p>
        </w:tc>
      </w:tr>
      <w:tr w:rsidR="0033180E" w:rsidRPr="005C5DEF" w14:paraId="3CEABCE2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72C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179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ABA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rth Achefer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47E4" w14:textId="7E4347D1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02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B2F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B65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6D0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E44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700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910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2EA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961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B1E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5BB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338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37</w:t>
            </w:r>
          </w:p>
        </w:tc>
      </w:tr>
      <w:tr w:rsidR="0033180E" w:rsidRPr="005C5DEF" w14:paraId="1AB34A52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EBF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2F9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351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Achefer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566C" w14:textId="57DFE09A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254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475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F50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098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778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2B9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217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CC1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22C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3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95D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3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39E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6D7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04</w:t>
            </w:r>
          </w:p>
        </w:tc>
      </w:tr>
      <w:tr w:rsidR="0033180E" w:rsidRPr="005C5DEF" w14:paraId="23518518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E85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D5B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1A1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nberm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805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1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26C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86D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BFF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789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EBE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0B5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614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6B8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A2F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.9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A88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7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994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76</w:t>
            </w:r>
          </w:p>
        </w:tc>
      </w:tr>
      <w:tr w:rsidR="0033180E" w:rsidRPr="005C5DEF" w14:paraId="7298FB0A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B6D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6C9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ndar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59B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Quar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82E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7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7AB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964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9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B6F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843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7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CFE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B06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F63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E47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71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6BF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6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095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340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13</w:t>
            </w:r>
          </w:p>
        </w:tc>
      </w:tr>
      <w:tr w:rsidR="0033180E" w:rsidRPr="005C5DEF" w14:paraId="2FBB6259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956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A54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ssos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980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ssos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80EA" w14:textId="538E7EDD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290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5D5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6FC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31F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755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0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6A7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30B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ABA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520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9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7B4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3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931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8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83E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62</w:t>
            </w:r>
          </w:p>
        </w:tc>
      </w:tr>
      <w:tr w:rsidR="0033180E" w:rsidRPr="005C5DEF" w14:paraId="069231B4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C3B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96C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ssos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32D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ambasi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9D06" w14:textId="48B4B9D0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80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B6E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F5C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F94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3FA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3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D77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7B4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145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BE6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0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2DA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3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E8D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2D2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03</w:t>
            </w:r>
          </w:p>
        </w:tc>
      </w:tr>
      <w:tr w:rsidR="0033180E" w:rsidRPr="005C5DEF" w14:paraId="74602723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80C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7F6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o Kom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301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o Kom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DF9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39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9BE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533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599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01C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0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94B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5E1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6CD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A30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7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C1F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1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280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9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563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88</w:t>
            </w:r>
          </w:p>
        </w:tc>
      </w:tr>
      <w:tr w:rsidR="0033180E" w:rsidRPr="005C5DEF" w14:paraId="2233EF0F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5B8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46F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AA3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le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2827" w14:textId="1C29B2C3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210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1DF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20C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DF5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C1C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D45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61D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98A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EC5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374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9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1DD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F35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95</w:t>
            </w:r>
          </w:p>
        </w:tc>
      </w:tr>
      <w:tr w:rsidR="0033180E" w:rsidRPr="005C5DEF" w14:paraId="613B9D6C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D5B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Benshangul Gumuz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6B7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33E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ngur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5C03" w14:textId="2B144A82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238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C30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62A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4D0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F37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9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07B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89E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A3B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3E8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8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B0D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9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DBE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344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53</w:t>
            </w:r>
          </w:p>
        </w:tc>
      </w:tr>
      <w:tr w:rsidR="0033180E" w:rsidRPr="005C5DEF" w14:paraId="103FF88D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2E5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Benshangul Gumuz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F23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9CB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ibat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F56B" w14:textId="48390852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233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065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931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AE2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05B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6CF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02C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EF0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ABB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8DD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5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2CB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659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21</w:t>
            </w:r>
          </w:p>
        </w:tc>
      </w:tr>
      <w:tr w:rsidR="0033180E" w:rsidRPr="005C5DEF" w14:paraId="1E43D08C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FBC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26B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B07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b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B75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0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D02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18D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8F6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1F9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B94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8EF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801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841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284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DF5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E58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0</w:t>
            </w:r>
          </w:p>
        </w:tc>
      </w:tr>
      <w:tr w:rsidR="0033180E" w:rsidRPr="005C5DEF" w14:paraId="65E9ED8B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4B6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Benshangul Gumuz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646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F56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ndur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26A3" w14:textId="4FC340C9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2597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0EF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B63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E9B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347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FC3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8F8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AA1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82C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1C9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4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3A0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5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0E2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57</w:t>
            </w:r>
          </w:p>
        </w:tc>
      </w:tr>
      <w:tr w:rsidR="0033180E" w:rsidRPr="005C5DEF" w14:paraId="69756A09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E59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Benshangul Gumuz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4BA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A93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Paw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E233" w14:textId="22EB75F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494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86F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3DD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9E0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F67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0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37B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D39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75D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B03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6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533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6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4CA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2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DE4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03</w:t>
            </w:r>
          </w:p>
        </w:tc>
      </w:tr>
      <w:tr w:rsidR="0033180E" w:rsidRPr="005C5DEF" w14:paraId="230A03B5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BB5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CA1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65A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mber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030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8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D5F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6E4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465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F3D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159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07F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959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E6E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9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A56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1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1B7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3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5CC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94</w:t>
            </w:r>
          </w:p>
        </w:tc>
      </w:tr>
      <w:tr w:rsidR="0033180E" w:rsidRPr="005C5DEF" w14:paraId="777D752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0B7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F1B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gnuwak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ABA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 zuri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00C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2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CDB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2C1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1C9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832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49A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C87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0CF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3F1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2C8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0D9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.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057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98</w:t>
            </w:r>
          </w:p>
        </w:tc>
      </w:tr>
      <w:tr w:rsidR="0033180E" w:rsidRPr="005C5DEF" w14:paraId="015A839B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572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lastRenderedPageBreak/>
              <w:t>Gambel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E0E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gnuwak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581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or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019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0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BCE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ADB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A12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DE5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82C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D79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D11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18C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82E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A8D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9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46A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92</w:t>
            </w:r>
          </w:p>
        </w:tc>
      </w:tr>
      <w:tr w:rsidR="0033180E" w:rsidRPr="005C5DEF" w14:paraId="2AE14718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811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0B0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uer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FA8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kaw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BDC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6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4AD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FCB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D38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897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3BF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CF2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8D4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6D0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BBB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55F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.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EA4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.12</w:t>
            </w:r>
          </w:p>
        </w:tc>
      </w:tr>
      <w:tr w:rsidR="0033180E" w:rsidRPr="005C5DEF" w14:paraId="620949B6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234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760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uer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458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ar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303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9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CEE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3A3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C4F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432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106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D08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A83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77D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150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7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984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.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08F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.97</w:t>
            </w:r>
          </w:p>
        </w:tc>
      </w:tr>
      <w:tr w:rsidR="0033180E" w:rsidRPr="005C5DEF" w14:paraId="124AF596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B97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B93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uer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484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kuey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B3F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37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10D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344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BE5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CF5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7F5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09E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08E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E0C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488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1DD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.2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715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.26</w:t>
            </w:r>
          </w:p>
        </w:tc>
      </w:tr>
      <w:tr w:rsidR="0033180E" w:rsidRPr="005C5DEF" w14:paraId="1094B602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481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A67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16F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dele Zuriy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DA5E" w14:textId="74B85C2C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255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43C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1E4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923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D8F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44A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170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6F9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AE7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735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7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5F9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8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306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80</w:t>
            </w:r>
          </w:p>
        </w:tc>
      </w:tr>
      <w:tr w:rsidR="0033180E" w:rsidRPr="005C5DEF" w14:paraId="40A0B61F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2A1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8DF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6C5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orich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42D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2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A6D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A94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2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93E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1A7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5CF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F3A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522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0E5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3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E7B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1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D48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8EC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3</w:t>
            </w:r>
          </w:p>
        </w:tc>
      </w:tr>
      <w:tr w:rsidR="0033180E" w:rsidRPr="005C5DEF" w14:paraId="3C853B29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9BD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E25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103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hawaq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298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86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238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5CF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746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47A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4F9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6A9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A81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BC7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1FD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6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59E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0AD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2</w:t>
            </w:r>
          </w:p>
        </w:tc>
      </w:tr>
      <w:tr w:rsidR="0033180E" w:rsidRPr="005C5DEF" w14:paraId="2BD0EADB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6D0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B82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C87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Chora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6E7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86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F6D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41E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BE4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FD6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BD5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A96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774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0A9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9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7CF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2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3E0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9FB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54</w:t>
            </w:r>
          </w:p>
        </w:tc>
      </w:tr>
      <w:tr w:rsidR="0033180E" w:rsidRPr="005C5DEF" w14:paraId="33FE9EC6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A79B4" w14:textId="0B99E822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BEC33" w14:textId="2A6B12C8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1131B" w14:textId="68BC3F7F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bo Han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6BD96" w14:textId="18DCD7DC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0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407FA" w14:textId="6B51DBE6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2A530" w14:textId="3E6E039C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7F217" w14:textId="1D8D57A8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F2A0F" w14:textId="526895A8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D42CA" w14:textId="11422EC4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801D8" w14:textId="3308DBC9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B99BA" w14:textId="75E48BE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561BD" w14:textId="5BD80D9C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38274" w14:textId="0A8EFAB5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05A1A" w14:textId="2A34ADD9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4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D9FF6" w14:textId="41FE2B3C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40</w:t>
            </w:r>
          </w:p>
        </w:tc>
      </w:tr>
      <w:tr w:rsidR="0033180E" w:rsidRPr="005C5DEF" w14:paraId="0E4F7F5F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9B3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732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7C8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idess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2D7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60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3A0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B5F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121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6B3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468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F84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191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D07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2CC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7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06D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4E8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2</w:t>
            </w:r>
          </w:p>
        </w:tc>
      </w:tr>
      <w:tr w:rsidR="0033180E" w:rsidRPr="005C5DEF" w14:paraId="723C490B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14A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82B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581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echi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270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94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1C5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152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5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F65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AB7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ED1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64A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E1B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05E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0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142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6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26E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87F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0</w:t>
            </w:r>
          </w:p>
        </w:tc>
      </w:tr>
      <w:tr w:rsidR="0033180E" w:rsidRPr="005C5DEF" w14:paraId="40292881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2E0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5BE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62B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k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F05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1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9FC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BBD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B89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789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C6E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314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6FA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20B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7A7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A0C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276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4</w:t>
            </w:r>
          </w:p>
        </w:tc>
      </w:tr>
      <w:tr w:rsidR="0033180E" w:rsidRPr="005C5DEF" w14:paraId="49BD60F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BC6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5F3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53E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ila Sey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3C8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85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D3B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268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2B9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0C5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C44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1EC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630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E58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F61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6A8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BFD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76</w:t>
            </w:r>
          </w:p>
        </w:tc>
      </w:tr>
      <w:tr w:rsidR="0033180E" w:rsidRPr="005C5DEF" w14:paraId="4FDCAF16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BC1F" w14:textId="5502D9C8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981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EE3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ilo Boshe (Boneya_Boshe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923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81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652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28F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7FB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969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9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725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9E3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94A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6B8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6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897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4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2E6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869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36</w:t>
            </w:r>
          </w:p>
        </w:tc>
      </w:tr>
      <w:tr w:rsidR="0033180E" w:rsidRPr="005C5DEF" w14:paraId="7AB300B6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B83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961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9DF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ig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BE2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8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2CA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66F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23D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AA7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8C0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A8E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8CA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BAD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2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5BB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5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6F5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95A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2</w:t>
            </w:r>
          </w:p>
        </w:tc>
      </w:tr>
      <w:tr w:rsidR="0033180E" w:rsidRPr="005C5DEF" w14:paraId="78008F45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316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8D8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E5C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ida Ayan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42C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7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BD6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2FC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BBA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593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8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AC1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529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28F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ADB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9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004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1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2DE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3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0B3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09</w:t>
            </w:r>
          </w:p>
        </w:tc>
      </w:tr>
      <w:tr w:rsidR="0033180E" w:rsidRPr="005C5DEF" w14:paraId="5A7B6B64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51E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3D9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DEC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 Arj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F58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1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D3E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E2B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9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2BA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41D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BA5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37E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7DC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915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3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4E8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2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A8E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2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209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23</w:t>
            </w:r>
          </w:p>
        </w:tc>
      </w:tr>
      <w:tr w:rsidR="0033180E" w:rsidRPr="005C5DEF" w14:paraId="7E299496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C50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68E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3B7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unu Kumb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C86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60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DE0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B85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B18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AD6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445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CEB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FC8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7E4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6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F19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033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B73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10</w:t>
            </w:r>
          </w:p>
        </w:tc>
      </w:tr>
      <w:tr w:rsidR="0033180E" w:rsidRPr="005C5DEF" w14:paraId="15DF31C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2AE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268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DD5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ibu Sir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397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64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52C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8FD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E1C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AC9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D46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7DA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9B2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050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FAA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3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220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5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F03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51</w:t>
            </w:r>
          </w:p>
        </w:tc>
      </w:tr>
      <w:tr w:rsidR="0033180E" w:rsidRPr="005C5DEF" w14:paraId="110A8BFC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413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596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CBB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ama Hagel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ED2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60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9C5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0DF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6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B99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945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BA7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8B2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DB3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9F7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E4A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6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087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D9D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8</w:t>
            </w:r>
          </w:p>
        </w:tc>
      </w:tr>
      <w:tr w:rsidR="0033180E" w:rsidRPr="005C5DEF" w14:paraId="075B3C9B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009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7A9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F07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ayu Tuq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E2B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72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60E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40A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1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00E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E37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9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7F1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389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383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930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0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7A1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3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670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150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18</w:t>
            </w:r>
          </w:p>
        </w:tc>
      </w:tr>
      <w:tr w:rsidR="0033180E" w:rsidRPr="005C5DEF" w14:paraId="55F02406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CD5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63F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oro Gudru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C62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bay chome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A97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7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6E1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C6A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652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BED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7D2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BBC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71C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8E0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3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496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2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2B7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5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44D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2</w:t>
            </w:r>
          </w:p>
        </w:tc>
      </w:tr>
      <w:tr w:rsidR="0033180E" w:rsidRPr="005C5DEF" w14:paraId="057E545B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DE0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C42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oro Gudru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232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be Dengor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42D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4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253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EF1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9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616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A08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9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9C7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DAD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96B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979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8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3CA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1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4A8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5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182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34</w:t>
            </w:r>
          </w:p>
        </w:tc>
      </w:tr>
      <w:tr w:rsidR="0033180E" w:rsidRPr="005C5DEF" w14:paraId="38F8BA29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E5C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B80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oro Gudru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530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uru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86B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8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090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D59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9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FA7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BE6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713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8E1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E22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5AB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7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240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2E3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0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79C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77</w:t>
            </w:r>
          </w:p>
        </w:tc>
      </w:tr>
      <w:tr w:rsidR="0033180E" w:rsidRPr="005C5DEF" w14:paraId="7EBD8417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7BD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520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oro Gudru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94F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arte Jardeg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86B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8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643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182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7F8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9B4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F91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C7D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1B3B" w14:textId="63973B1D" w:rsidR="0033180E" w:rsidRPr="005C5DEF" w:rsidRDefault="002461D4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9301" w14:textId="349B8387" w:rsidR="0033180E" w:rsidRPr="005C5DEF" w:rsidRDefault="002461D4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2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6EC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9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5A8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BFA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77</w:t>
            </w:r>
          </w:p>
        </w:tc>
      </w:tr>
      <w:tr w:rsidR="0033180E" w:rsidRPr="005C5DEF" w14:paraId="05F6804E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746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15B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2BE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lgesachi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E9E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7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35B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451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18C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AF1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9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BCC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C81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74E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55A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D24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4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4CE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5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1D9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39</w:t>
            </w:r>
          </w:p>
        </w:tc>
      </w:tr>
      <w:tr w:rsidR="0033180E" w:rsidRPr="005C5DEF" w14:paraId="54BD1561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DE4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lastRenderedPageBreak/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BDC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5F4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ilo Noph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FFA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93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BA5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053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8FE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B1A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ABC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E5C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413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602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1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802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8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072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5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387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5</w:t>
            </w:r>
          </w:p>
        </w:tc>
      </w:tr>
      <w:tr w:rsidR="0033180E" w:rsidRPr="005C5DEF" w14:paraId="7270882E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168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Oromia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651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45A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re (OR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01DE" w14:textId="2B0A83F3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214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A3C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B68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543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DA2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2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074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AF6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7A8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4A4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1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D54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4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907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7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A56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54</w:t>
            </w:r>
          </w:p>
        </w:tc>
      </w:tr>
      <w:tr w:rsidR="0033180E" w:rsidRPr="005C5DEF" w14:paraId="33D2A691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B8A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B08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B8D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rimu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870B" w14:textId="152CA8C0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3037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70C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225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6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CFE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B36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5D5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CF0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AD8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306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6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9C3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2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569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439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8</w:t>
            </w:r>
          </w:p>
        </w:tc>
      </w:tr>
      <w:tr w:rsidR="0033180E" w:rsidRPr="005C5DEF" w14:paraId="74A82921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DBE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Oromia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BF0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742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oreni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365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945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4FF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997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598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0D0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9B3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054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E69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E83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1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BE5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9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B00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AF2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8</w:t>
            </w:r>
          </w:p>
        </w:tc>
      </w:tr>
      <w:tr w:rsidR="0033180E" w:rsidRPr="005C5DEF" w14:paraId="0F55FFBF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DF8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564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590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lu/Huk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31C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86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00D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94D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DA9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887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72B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610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D45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C6C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B09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4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7B7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BD4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50</w:t>
            </w:r>
          </w:p>
        </w:tc>
      </w:tr>
      <w:tr w:rsidR="0033180E" w:rsidRPr="005C5DEF" w14:paraId="2C732B97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09A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CED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F3A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urumu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263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15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E05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7E4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725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650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575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D10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5E9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D1E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034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806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8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BF7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68</w:t>
            </w:r>
          </w:p>
        </w:tc>
      </w:tr>
      <w:tr w:rsidR="0033180E" w:rsidRPr="005C5DEF" w14:paraId="647A947E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1C0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AF5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F63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u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825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91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FB8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70D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B92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E1B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18A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6D9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951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A5F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C6E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2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9C1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6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512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50</w:t>
            </w:r>
          </w:p>
        </w:tc>
      </w:tr>
      <w:tr w:rsidR="0033180E" w:rsidRPr="005C5DEF" w14:paraId="6A8E3B29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969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F40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A49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ay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8FE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8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EF2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A1C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3DB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4B7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B28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C10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EC0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C0B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60C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4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872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0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54D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93</w:t>
            </w:r>
          </w:p>
        </w:tc>
      </w:tr>
      <w:tr w:rsidR="0033180E" w:rsidRPr="005C5DEF" w14:paraId="4E57182F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796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02C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089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oter Tolay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DFB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3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7A6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6BC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7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96A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EF0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335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3DA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766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EFC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9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069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8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FD1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FCE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0</w:t>
            </w:r>
          </w:p>
        </w:tc>
      </w:tr>
      <w:tr w:rsidR="0033180E" w:rsidRPr="005C5DEF" w14:paraId="3419C2C5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91B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58F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593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d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6A6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64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640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66D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E05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0C7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831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740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2CD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67C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4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538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1CC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7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347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66</w:t>
            </w:r>
          </w:p>
        </w:tc>
      </w:tr>
      <w:tr w:rsidR="0033180E" w:rsidRPr="005C5DEF" w14:paraId="02F38415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D2B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67F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374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er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D89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0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C4C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57C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B57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B06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651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251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9A2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B55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6E4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5EA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.2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29D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.28</w:t>
            </w:r>
          </w:p>
        </w:tc>
      </w:tr>
      <w:tr w:rsidR="0033180E" w:rsidRPr="005C5DEF" w14:paraId="2119F371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D9D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007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EE7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mm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0FE6" w14:textId="3E67A541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459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9FE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475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E06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66D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937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AB1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BAE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7F2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586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367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654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35</w:t>
            </w:r>
          </w:p>
        </w:tc>
      </w:tr>
      <w:tr w:rsidR="0033180E" w:rsidRPr="005C5DEF" w14:paraId="3966D6E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F4B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FE7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34A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may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D153" w14:textId="7ED5C72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15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0AC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8C4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34D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E6E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0A5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335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EBE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899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0D7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BE3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5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D16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9</w:t>
            </w:r>
          </w:p>
        </w:tc>
      </w:tr>
      <w:tr w:rsidR="0033180E" w:rsidRPr="005C5DEF" w14:paraId="5D5F2C7F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186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11A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DC8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imu kos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D44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9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A2F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F5E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9C2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F8F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8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B8F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3C5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850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834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8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594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2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661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4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3DE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11</w:t>
            </w:r>
          </w:p>
        </w:tc>
      </w:tr>
      <w:tr w:rsidR="0033180E" w:rsidRPr="005C5DEF" w14:paraId="0D963CC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F2F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6D4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398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imu Sek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9A4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1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AD1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3B4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0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00E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AB7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85F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16A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B83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EEE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5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786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3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87C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2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934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80</w:t>
            </w:r>
          </w:p>
        </w:tc>
      </w:tr>
      <w:tr w:rsidR="0033180E" w:rsidRPr="005C5DEF" w14:paraId="208D905F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546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197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B13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mo Beyam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7EE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8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F0F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B1B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4A4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E08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6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76D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B6A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119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91E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9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D51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A7D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7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EC0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37</w:t>
            </w:r>
          </w:p>
        </w:tc>
      </w:tr>
      <w:tr w:rsidR="0033180E" w:rsidRPr="005C5DEF" w14:paraId="2ABF753D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543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BBA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420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mo Nad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BA5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5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5CC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F8D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D1D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B8C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1AD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33B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3D3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336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DB0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0CE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F68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2</w:t>
            </w:r>
          </w:p>
        </w:tc>
      </w:tr>
      <w:tr w:rsidR="0033180E" w:rsidRPr="005C5DEF" w14:paraId="7D7E3133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5BD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D15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452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ekoru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C78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4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6DA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F4E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66C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CB7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A43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BCD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11B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C87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8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095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8B8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3DF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15</w:t>
            </w:r>
          </w:p>
        </w:tc>
      </w:tr>
      <w:tr w:rsidR="0033180E" w:rsidRPr="005C5DEF" w14:paraId="536CB1B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771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DB5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8FC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hebe Somb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649D" w14:textId="34B14C14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00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B20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8BF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38E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DC4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4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218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F9E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2C3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78B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692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4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0BB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B84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96</w:t>
            </w:r>
          </w:p>
        </w:tc>
      </w:tr>
      <w:tr w:rsidR="0033180E" w:rsidRPr="005C5DEF" w14:paraId="21B6B58C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947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5A4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FC1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iro Afet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AA9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95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5CB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B31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3E0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218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1E7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C70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EEF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C72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0C1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2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CD6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5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D17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30</w:t>
            </w:r>
          </w:p>
        </w:tc>
      </w:tr>
      <w:tr w:rsidR="0033180E" w:rsidRPr="005C5DEF" w14:paraId="5088A3F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843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03D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Qelem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DCF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Dale sadi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E0B9" w14:textId="1F60F2C9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2627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EFB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6AB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0A1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91E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3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8B4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473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7DC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D88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1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13A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9D0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C13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62</w:t>
            </w:r>
          </w:p>
        </w:tc>
      </w:tr>
      <w:tr w:rsidR="0033180E" w:rsidRPr="005C5DEF" w14:paraId="049C83AF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0E2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7B9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Qelem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F06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le Wabera/Sedichenk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8C70" w14:textId="3E9B2225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08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898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5FB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5DC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3A0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972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A76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29E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56F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.9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D40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7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5D3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7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F6F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23</w:t>
            </w:r>
          </w:p>
        </w:tc>
      </w:tr>
      <w:tr w:rsidR="0033180E" w:rsidRPr="005C5DEF" w14:paraId="2C1EE866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8B8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2B7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Qelem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312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wa Gela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4C22" w14:textId="53435418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03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793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E3A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8CF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91D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6C4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D07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DFF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AB5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2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74C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6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F5A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732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1</w:t>
            </w:r>
          </w:p>
        </w:tc>
      </w:tr>
      <w:tr w:rsidR="0033180E" w:rsidRPr="005C5DEF" w14:paraId="2A5F0896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4D0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B87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Qelem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814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aloqil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392C" w14:textId="5FD6C78C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30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0A6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CF5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0AF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18D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9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0D1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CCC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C86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7B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9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6BA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29B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5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926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40</w:t>
            </w:r>
          </w:p>
        </w:tc>
      </w:tr>
      <w:tr w:rsidR="0033180E" w:rsidRPr="005C5DEF" w14:paraId="5BECEAB2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23A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A51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uji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969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bay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BE8E" w14:textId="479D095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065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FAB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3F7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09B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1FA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3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1A6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79C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55A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C94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6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A2A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2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751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9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5CE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75</w:t>
            </w:r>
          </w:p>
        </w:tc>
      </w:tr>
      <w:tr w:rsidR="0033180E" w:rsidRPr="005C5DEF" w14:paraId="67A6AC0B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890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ADA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uji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DC6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elan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DF8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67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A19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5D1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6A5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17B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4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046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674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993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699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4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59F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.4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3FE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85B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18</w:t>
            </w:r>
          </w:p>
        </w:tc>
      </w:tr>
      <w:tr w:rsidR="0033180E" w:rsidRPr="005C5DEF" w14:paraId="690DA27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0C8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lastRenderedPageBreak/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159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uji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838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uro Bargud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426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3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84D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F54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098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08A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4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10F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97D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F13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AA3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9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D4A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C80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2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D21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11</w:t>
            </w:r>
          </w:p>
        </w:tc>
      </w:tr>
      <w:tr w:rsidR="0033180E" w:rsidRPr="005C5DEF" w14:paraId="11EA735D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7EE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Oromia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149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Shew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3A5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ako_Tib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28B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0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35B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BEF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E66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AB0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B6D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D9C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A36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920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770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0E4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C91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71</w:t>
            </w:r>
          </w:p>
        </w:tc>
      </w:tr>
      <w:tr w:rsidR="0033180E" w:rsidRPr="005C5DEF" w14:paraId="383A967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81D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D54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Shew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BE0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n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56C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3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05A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DC9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2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497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58A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9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E2F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790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684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D6E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1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CEC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8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DD1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1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A0E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1</w:t>
            </w:r>
          </w:p>
        </w:tc>
      </w:tr>
      <w:tr w:rsidR="0033180E" w:rsidRPr="005C5DEF" w14:paraId="52B9537F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279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E08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Shew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A39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n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C94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1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429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C73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73F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004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0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8252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734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75C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77A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8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625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5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A7D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46E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31</w:t>
            </w:r>
          </w:p>
        </w:tc>
      </w:tr>
      <w:tr w:rsidR="0033180E" w:rsidRPr="005C5DEF" w14:paraId="2A831C78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119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C19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BC9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yir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BFC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6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F83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F91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4198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291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BB5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884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711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72A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3F1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3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1C7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C32B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33</w:t>
            </w:r>
          </w:p>
        </w:tc>
      </w:tr>
      <w:tr w:rsidR="0033180E" w:rsidRPr="005C5DEF" w14:paraId="6C85129E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E4E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A24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07B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lis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B485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0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140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35D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8F7C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771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8EB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CDE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FA3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43E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CD4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2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79D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B413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03</w:t>
            </w:r>
          </w:p>
        </w:tc>
      </w:tr>
      <w:tr w:rsidR="0033180E" w:rsidRPr="005C5DEF" w14:paraId="50B0EAC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2FC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Oromia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EE24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Welleg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C207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ubd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7669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60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7B4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2FAD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C92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C331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FE3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BF3A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EAD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FA9E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6860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7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F0B6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6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34AF" w14:textId="77777777" w:rsidR="0033180E" w:rsidRPr="005C5DEF" w:rsidRDefault="0033180E" w:rsidP="003318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53</w:t>
            </w:r>
          </w:p>
        </w:tc>
      </w:tr>
      <w:tr w:rsidR="00D41940" w:rsidRPr="005C5DEF" w14:paraId="44938E31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94F67" w14:textId="72FA6E56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7D12C" w14:textId="0C67C478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ar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06C03" w14:textId="03E8E060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ar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C7F91" w14:textId="17F47FDF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65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6944D" w14:textId="19DA3BF2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41168" w14:textId="643A73A6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6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CAEE8" w14:textId="3173A51C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EC8E3" w14:textId="3C91FC0A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D4E55" w14:textId="477ECF71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2F09D" w14:textId="66E90AA6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599CA" w14:textId="154A720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9C3A8" w14:textId="64052359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4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3E5BC" w14:textId="3429FF00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1581A" w14:textId="4A286B88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DD290" w14:textId="0BB213A8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0</w:t>
            </w:r>
          </w:p>
        </w:tc>
      </w:tr>
      <w:tr w:rsidR="00D41940" w:rsidRPr="005C5DEF" w14:paraId="0C0AAFEE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A50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299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ch_Shek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EE6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emen Benc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C4E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6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AEF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777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071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1A4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171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A14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E50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0FC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CF9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765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7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D0B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68</w:t>
            </w:r>
          </w:p>
        </w:tc>
      </w:tr>
      <w:tr w:rsidR="00D41940" w:rsidRPr="005C5DEF" w14:paraId="1C468218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F59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30D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ch_Shek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8E8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hek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DCD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4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BB8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776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194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E25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72D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FF5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7BA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A7B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B62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CEA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2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CAA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28</w:t>
            </w:r>
          </w:p>
        </w:tc>
      </w:tr>
      <w:tr w:rsidR="00D41940" w:rsidRPr="005C5DEF" w14:paraId="3E2EE235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930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87B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8F6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is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7D4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1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D79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9A4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1D8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1F5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D94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206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3F6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DFD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B59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1E3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8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1A1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83</w:t>
            </w:r>
          </w:p>
        </w:tc>
      </w:tr>
      <w:tr w:rsidR="00D41940" w:rsidRPr="005C5DEF" w14:paraId="6D8E5EAB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D19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3D0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992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ena Boss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005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0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435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B88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BF6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C05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B51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C5C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A41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A15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FC5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73D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D29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66</w:t>
            </w:r>
          </w:p>
        </w:tc>
      </w:tr>
      <w:tr w:rsidR="00D41940" w:rsidRPr="005C5DEF" w14:paraId="369BB2EA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C89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6C0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D3A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m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C33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8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2AB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326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9DF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F2E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8B6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9F8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5DC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83A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11E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DD5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1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DCA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04</w:t>
            </w:r>
          </w:p>
        </w:tc>
      </w:tr>
      <w:tr w:rsidR="00D41940" w:rsidRPr="005C5DEF" w14:paraId="487B6B81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7B3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06B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29A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ercha Zuri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867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4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6AA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BBE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2C9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568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9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7A0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B00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6AB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BF4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3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193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7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B70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9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915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86</w:t>
            </w:r>
          </w:p>
        </w:tc>
      </w:tr>
      <w:tr w:rsidR="00D41940" w:rsidRPr="005C5DEF" w14:paraId="24D03E31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16D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344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Gamo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A9D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rba Minch Zuri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58DB" w14:textId="202874F2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46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8DA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B73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31A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41C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D16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23C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79A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1A1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4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FDA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4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084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5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259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45</w:t>
            </w:r>
          </w:p>
        </w:tc>
      </w:tr>
      <w:tr w:rsidR="00D41940" w:rsidRPr="005C5DEF" w14:paraId="4C04FBA2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AEF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6F4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Gamo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D55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ored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9A4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3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A0C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16A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255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7EC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820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B89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F46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714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84A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FEA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EE7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64</w:t>
            </w:r>
          </w:p>
        </w:tc>
      </w:tr>
      <w:tr w:rsidR="00D41940" w:rsidRPr="005C5DEF" w14:paraId="381E405D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5CE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F43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Gamo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98C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ramal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F57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6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7A1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178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3E3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5E9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663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C97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7A6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53E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EDE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1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E7A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0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9E2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2</w:t>
            </w:r>
          </w:p>
        </w:tc>
      </w:tr>
      <w:tr w:rsidR="00D41940" w:rsidRPr="005C5DEF" w14:paraId="6A57028E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0A9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6F1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Gamo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9C2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mb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5E3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07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E40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141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924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626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3D9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16F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683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AEF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214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2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A20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668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60</w:t>
            </w:r>
          </w:p>
        </w:tc>
      </w:tr>
      <w:tr w:rsidR="00D41940" w:rsidRPr="005C5DEF" w14:paraId="75C81142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FB6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1F0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Gamo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EDC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uch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734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0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883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BDF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6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87D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3E8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07A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400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F6F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E73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5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996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C00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7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35F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58</w:t>
            </w:r>
          </w:p>
        </w:tc>
      </w:tr>
      <w:tr w:rsidR="00D41940" w:rsidRPr="005C5DEF" w14:paraId="056FE7EB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15D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1B7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Gamo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851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irab Abay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57F5" w14:textId="618A2B9B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31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506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901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2BF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23C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5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9E0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619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BEC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536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8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377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.7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ADC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9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460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55</w:t>
            </w:r>
          </w:p>
        </w:tc>
      </w:tr>
      <w:tr w:rsidR="00D41940" w:rsidRPr="005C5DEF" w14:paraId="7A35A007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E6A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9A8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f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50C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nba Gof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1E4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59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A68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D5F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5D0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FDF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6C9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821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DD5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2D9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273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352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8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61C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87</w:t>
            </w:r>
          </w:p>
        </w:tc>
      </w:tr>
      <w:tr w:rsidR="00D41940" w:rsidRPr="005C5DEF" w14:paraId="66733125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335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61C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f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F82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uba Debretsehay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2F0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7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521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370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0EF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15B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BEB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32A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E9E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872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D89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97E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2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851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27</w:t>
            </w:r>
          </w:p>
        </w:tc>
      </w:tr>
      <w:tr w:rsidR="00D41940" w:rsidRPr="005C5DEF" w14:paraId="19242D97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535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6CC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f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994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Zal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804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3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BF3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B35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208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4BB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6F7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123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FC2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6AF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7CE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493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802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55</w:t>
            </w:r>
          </w:p>
        </w:tc>
      </w:tr>
      <w:tr w:rsidR="00D41940" w:rsidRPr="005C5DEF" w14:paraId="564BEBEC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B00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E2E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ragh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49A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besheg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4D9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0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4D6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415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0B1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F19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CF9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304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95E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4F0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C18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6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172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7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04B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49</w:t>
            </w:r>
          </w:p>
        </w:tc>
      </w:tr>
      <w:tr w:rsidR="00D41940" w:rsidRPr="005C5DEF" w14:paraId="5764A04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97D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34E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ragh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556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heh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57E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9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AEF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C08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EF3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602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C17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B68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7F3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0CF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513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051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1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3A7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36</w:t>
            </w:r>
          </w:p>
        </w:tc>
      </w:tr>
      <w:tr w:rsidR="00D41940" w:rsidRPr="005C5DEF" w14:paraId="60FEBF7C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99E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21C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diy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420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r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00F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9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490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024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75B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E24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37E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7EE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F93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E37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CA3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625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4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CDA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43</w:t>
            </w:r>
          </w:p>
        </w:tc>
      </w:tr>
      <w:tr w:rsidR="00D41940" w:rsidRPr="005C5DEF" w14:paraId="6D24F00E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D1E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C32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f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EF1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diy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AD0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5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FE0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F82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F76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720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4C3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989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B9D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3C0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4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903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8C5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5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BC1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7</w:t>
            </w:r>
          </w:p>
        </w:tc>
      </w:tr>
      <w:tr w:rsidR="00D41940" w:rsidRPr="005C5DEF" w14:paraId="75D3C5D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2A0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lastRenderedPageBreak/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C3A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f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FD5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it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A94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5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B9A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D94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D5E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DA0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13D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9AF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D5F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F47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7EB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C60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30C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25</w:t>
            </w:r>
          </w:p>
        </w:tc>
      </w:tr>
      <w:tr w:rsidR="00D41940" w:rsidRPr="005C5DEF" w14:paraId="11A47818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AB1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1B7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f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B87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hen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857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65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0BD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CFE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D5D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7BC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6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B06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25D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EC2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1A0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6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C58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4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76C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921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92</w:t>
            </w:r>
          </w:p>
        </w:tc>
      </w:tr>
      <w:tr w:rsidR="00D41940" w:rsidRPr="005C5DEF" w14:paraId="47800158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F97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7F1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f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1B3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ch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79E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5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7A1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C93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ABA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F93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A0D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C98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FCF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36B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0F8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5EC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5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A1C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56</w:t>
            </w:r>
          </w:p>
        </w:tc>
      </w:tr>
      <w:tr w:rsidR="00D41940" w:rsidRPr="005C5DEF" w14:paraId="09685075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73B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4EA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f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3D9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imb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D88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7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3A2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1A8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4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5D0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AC3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59B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3B6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101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761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9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BA8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928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470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99</w:t>
            </w:r>
          </w:p>
        </w:tc>
      </w:tr>
      <w:tr w:rsidR="00D41940" w:rsidRPr="005C5DEF" w14:paraId="6AD09B3D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5BB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52B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mbata Timbar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60F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embar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B11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4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1B6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0DE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75A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6D5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B57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70A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332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242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3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FD9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C65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3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04E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19</w:t>
            </w:r>
          </w:p>
        </w:tc>
      </w:tr>
      <w:tr w:rsidR="00D41940" w:rsidRPr="005C5DEF" w14:paraId="687FFC9D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959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4FE6" w14:textId="6D08B5F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ons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F64F" w14:textId="785A3588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rat Zuri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00A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9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CDB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538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3EA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79F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B95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6E6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AAC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58F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1E6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2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160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143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9</w:t>
            </w:r>
          </w:p>
        </w:tc>
      </w:tr>
      <w:tr w:rsidR="00D41940" w:rsidRPr="005C5DEF" w14:paraId="01B24932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036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581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ida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69D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r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292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2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CB6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3F0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B90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BC6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744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E97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136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57D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E15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911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E7B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08</w:t>
            </w:r>
          </w:p>
        </w:tc>
      </w:tr>
      <w:tr w:rsidR="00D41940" w:rsidRPr="005C5DEF" w14:paraId="5E60CFE4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B91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5EF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idam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C50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ko Abay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BBCA" w14:textId="29161078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69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263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491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099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955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5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CA6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C56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078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198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6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7AA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495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467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10</w:t>
            </w:r>
          </w:p>
        </w:tc>
      </w:tr>
      <w:tr w:rsidR="00D41940" w:rsidRPr="005C5DEF" w14:paraId="2AFEB17C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526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9E9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2C1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a Tsemay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C27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24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A4C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33D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BF3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2B8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AB0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6B6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3C0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1B8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15D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6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4A6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6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D3F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61</w:t>
            </w:r>
          </w:p>
        </w:tc>
      </w:tr>
      <w:tr w:rsidR="00D41940" w:rsidRPr="005C5DEF" w14:paraId="1FF4F4F1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9F5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966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10C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mer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E1C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73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806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06C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D69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485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753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96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5C9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5E4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BDE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422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3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D0B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38</w:t>
            </w:r>
          </w:p>
        </w:tc>
      </w:tr>
      <w:tr w:rsidR="00D41940" w:rsidRPr="005C5DEF" w14:paraId="5C8E3E64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757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9E7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15B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l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DDF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5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B6A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0D6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731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46C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97A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236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026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11E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798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E2C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.2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784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.24</w:t>
            </w:r>
          </w:p>
        </w:tc>
      </w:tr>
      <w:tr w:rsidR="00D41940" w:rsidRPr="005C5DEF" w14:paraId="0BCD60EB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732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279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A61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alamag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CEB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4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211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191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67D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615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2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976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13C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661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BEC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2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945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414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E89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08</w:t>
            </w:r>
          </w:p>
        </w:tc>
      </w:tr>
      <w:tr w:rsidR="00D41940" w:rsidRPr="005C5DEF" w14:paraId="3A1DA79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C11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095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Om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407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r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FF7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15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DAE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221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9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935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F83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BD2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62D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5D0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5CC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3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A90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1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C1D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2DB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67</w:t>
            </w:r>
          </w:p>
        </w:tc>
      </w:tr>
      <w:tr w:rsidR="00D41940" w:rsidRPr="005C5DEF" w14:paraId="42C9E4E4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103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AE3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Om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DE8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ji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E93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75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6BA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C83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7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DAA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E4C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AC0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B82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411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5E3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0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EAD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5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A85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9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364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79</w:t>
            </w:r>
          </w:p>
        </w:tc>
      </w:tr>
      <w:tr w:rsidR="00D41940" w:rsidRPr="005C5DEF" w14:paraId="6D995BCE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CC2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DF6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Om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D66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nit Goldi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BD1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7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80A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79E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C73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CA3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B17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FF0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514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472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F4B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D2A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C65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43</w:t>
            </w:r>
          </w:p>
        </w:tc>
      </w:tr>
      <w:tr w:rsidR="00D41940" w:rsidRPr="005C5DEF" w14:paraId="63F72D7C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DF2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C10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t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847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mot Woyd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597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96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406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A9E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087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5E8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2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470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6CD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A49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B2D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4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98F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8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C71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015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2</w:t>
            </w:r>
          </w:p>
        </w:tc>
      </w:tr>
      <w:tr w:rsidR="00D41940" w:rsidRPr="005C5DEF" w14:paraId="01E678D5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E7C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AA0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t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4A8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uguna Fang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F16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0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373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0C4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BF3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614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5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7F1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715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D8F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5F9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0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089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.8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EE5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274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07</w:t>
            </w:r>
          </w:p>
        </w:tc>
      </w:tr>
      <w:tr w:rsidR="00D41940" w:rsidRPr="005C5DEF" w14:paraId="097550A8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330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A7D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t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4C6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umb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B5D5" w14:textId="3D469DE3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21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58A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32A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C952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1F6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3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EA1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6FB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45F3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867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5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7C7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5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DD3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7E77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16</w:t>
            </w:r>
          </w:p>
        </w:tc>
      </w:tr>
      <w:tr w:rsidR="00D41940" w:rsidRPr="005C5DEF" w14:paraId="333F6CFE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040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BB2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t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527B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indo Diday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22E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71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F409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9C2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E4A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A16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6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FBA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277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DCB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0B7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91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8EA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6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5066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0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32D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04</w:t>
            </w:r>
          </w:p>
        </w:tc>
      </w:tr>
      <w:tr w:rsidR="00D41940" w:rsidRPr="005C5DEF" w14:paraId="3328F7C0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29D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B1B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t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912E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indo Koysh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4C4D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48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27D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9B40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B8A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70D4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66C1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EFFA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190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AE6F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2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9518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791C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F445" w14:textId="77777777" w:rsidR="00D41940" w:rsidRPr="005C5DEF" w:rsidRDefault="00D41940" w:rsidP="00D41940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38</w:t>
            </w:r>
          </w:p>
        </w:tc>
      </w:tr>
      <w:tr w:rsidR="000B0633" w:rsidRPr="005C5DEF" w14:paraId="7660E73F" w14:textId="77777777" w:rsidTr="007A4DC1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6EB95" w14:textId="3FCEFC12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8834E" w14:textId="02A91D1A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m Special 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</w:t>
            </w: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red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20873" w14:textId="2CCE2AC4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m Special 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</w:t>
            </w: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reda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AF7B3" w14:textId="7C4B5D25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22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D5249" w14:textId="72415145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AA692" w14:textId="4ED7B595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4DFD1" w14:textId="445DF629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B3848" w14:textId="63B96559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B01EA" w14:textId="5A71FB18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54D17" w14:textId="61BAB9E8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B5874" w14:textId="537AF297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D1F9A" w14:textId="2EB9679E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21909" w14:textId="19C8ED4B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7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729B0" w14:textId="4C44285E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2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72059" w14:textId="6DCD7AFB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C5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23</w:t>
            </w:r>
          </w:p>
        </w:tc>
      </w:tr>
      <w:tr w:rsidR="000B0633" w:rsidRPr="005C5DEF" w14:paraId="56141D1A" w14:textId="77777777" w:rsidTr="000B0633">
        <w:trPr>
          <w:trHeight w:val="30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3DD1" w14:textId="1E2D8583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5630" w14:textId="5367BA12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4526C" w14:textId="50659B67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AAAB0" w14:textId="6C336359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8,003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2F748" w14:textId="500EBDD9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5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55AB9" w14:textId="609613CF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655AF" w14:textId="7882CE34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8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1D252" w14:textId="4D2D9135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E7307" w14:textId="682882E1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F81ED" w14:textId="7531EFC4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82549" w14:textId="17C81FFA" w:rsidR="000B0633" w:rsidRPr="006B6856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6B6856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24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B203B" w14:textId="737F7157" w:rsidR="000B0633" w:rsidRPr="006B6856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6B6856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.8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078E8" w14:textId="7B2C074B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B57B1" w14:textId="6320CFA4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DB13" w14:textId="05C66B8C" w:rsidR="000B0633" w:rsidRPr="005C5DEF" w:rsidRDefault="000B0633" w:rsidP="000B06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5</w:t>
            </w:r>
          </w:p>
        </w:tc>
      </w:tr>
    </w:tbl>
    <w:p w14:paraId="38CFEE28" w14:textId="77777777" w:rsidR="005C5DEF" w:rsidRDefault="005C5DEF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b/>
          <w:sz w:val="28"/>
          <w:szCs w:val="28"/>
          <w:lang w:val="en-US"/>
        </w:rPr>
      </w:pPr>
    </w:p>
    <w:p w14:paraId="3C0CF016" w14:textId="77777777" w:rsidR="002D0470" w:rsidRDefault="002D0470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b/>
          <w:sz w:val="28"/>
          <w:szCs w:val="28"/>
          <w:lang w:val="en-US"/>
        </w:rPr>
      </w:pPr>
    </w:p>
    <w:sectPr w:rsidR="002D0470" w:rsidSect="00590B49">
      <w:foot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FB928" w14:textId="77777777" w:rsidR="006442C6" w:rsidRDefault="006442C6" w:rsidP="0040017C">
      <w:pPr>
        <w:spacing w:line="240" w:lineRule="auto"/>
      </w:pPr>
      <w:r>
        <w:separator/>
      </w:r>
    </w:p>
  </w:endnote>
  <w:endnote w:type="continuationSeparator" w:id="0">
    <w:p w14:paraId="660B288C" w14:textId="77777777" w:rsidR="006442C6" w:rsidRDefault="006442C6" w:rsidP="004001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5804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0CF01B" w14:textId="3283A1AB" w:rsidR="0033180E" w:rsidRDefault="00331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49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0CF01C" w14:textId="77777777" w:rsidR="0033180E" w:rsidRDefault="003318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86C51" w14:textId="77777777" w:rsidR="006442C6" w:rsidRDefault="006442C6" w:rsidP="0040017C">
      <w:pPr>
        <w:spacing w:line="240" w:lineRule="auto"/>
      </w:pPr>
      <w:r>
        <w:separator/>
      </w:r>
    </w:p>
  </w:footnote>
  <w:footnote w:type="continuationSeparator" w:id="0">
    <w:p w14:paraId="170C6376" w14:textId="77777777" w:rsidR="006442C6" w:rsidRDefault="006442C6" w:rsidP="004001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0F2E"/>
    <w:rsid w:val="00080800"/>
    <w:rsid w:val="000B0633"/>
    <w:rsid w:val="000D13D2"/>
    <w:rsid w:val="00132A9A"/>
    <w:rsid w:val="002461D4"/>
    <w:rsid w:val="0029517A"/>
    <w:rsid w:val="002D0470"/>
    <w:rsid w:val="00325999"/>
    <w:rsid w:val="0033180E"/>
    <w:rsid w:val="0040017C"/>
    <w:rsid w:val="00416AC5"/>
    <w:rsid w:val="00454924"/>
    <w:rsid w:val="00461F83"/>
    <w:rsid w:val="00557626"/>
    <w:rsid w:val="00557950"/>
    <w:rsid w:val="0058547E"/>
    <w:rsid w:val="00590B49"/>
    <w:rsid w:val="005C5DEF"/>
    <w:rsid w:val="00622C1A"/>
    <w:rsid w:val="006442C6"/>
    <w:rsid w:val="00655F0C"/>
    <w:rsid w:val="006A7AF2"/>
    <w:rsid w:val="006B6856"/>
    <w:rsid w:val="00781DF7"/>
    <w:rsid w:val="007A4DC1"/>
    <w:rsid w:val="007E7BA8"/>
    <w:rsid w:val="00900F2E"/>
    <w:rsid w:val="00921302"/>
    <w:rsid w:val="00921463"/>
    <w:rsid w:val="00932EB9"/>
    <w:rsid w:val="0093336A"/>
    <w:rsid w:val="00A12416"/>
    <w:rsid w:val="00A149F5"/>
    <w:rsid w:val="00A300EB"/>
    <w:rsid w:val="00A46C3F"/>
    <w:rsid w:val="00B32F89"/>
    <w:rsid w:val="00B42AE7"/>
    <w:rsid w:val="00B740BF"/>
    <w:rsid w:val="00B91843"/>
    <w:rsid w:val="00BA7C30"/>
    <w:rsid w:val="00BE5BEB"/>
    <w:rsid w:val="00C73141"/>
    <w:rsid w:val="00D41940"/>
    <w:rsid w:val="00D51440"/>
    <w:rsid w:val="00DD7EF4"/>
    <w:rsid w:val="00E172BA"/>
    <w:rsid w:val="00E645AF"/>
    <w:rsid w:val="00E65BFC"/>
    <w:rsid w:val="00EB1678"/>
    <w:rsid w:val="00F239C0"/>
    <w:rsid w:val="00FA308A"/>
    <w:rsid w:val="00FC1BE5"/>
    <w:rsid w:val="00FD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CE91B"/>
  <w15:docId w15:val="{33D127F0-7BD1-4C2B-A746-5AEED25E2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F2E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A30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308A"/>
    <w:rPr>
      <w:color w:val="800080"/>
      <w:u w:val="single"/>
    </w:rPr>
  </w:style>
  <w:style w:type="paragraph" w:customStyle="1" w:styleId="font5">
    <w:name w:val="font5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2"/>
      <w:lang w:val="it-IT" w:eastAsia="it-IT"/>
    </w:rPr>
  </w:style>
  <w:style w:type="paragraph" w:customStyle="1" w:styleId="font6">
    <w:name w:val="font6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i/>
      <w:iCs/>
      <w:sz w:val="22"/>
      <w:lang w:val="it-IT" w:eastAsia="it-IT"/>
    </w:rPr>
  </w:style>
  <w:style w:type="paragraph" w:customStyle="1" w:styleId="xl71">
    <w:name w:val="xl71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paragraph" w:customStyle="1" w:styleId="xl72">
    <w:name w:val="xl72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paragraph" w:customStyle="1" w:styleId="xl73">
    <w:name w:val="xl73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4">
    <w:name w:val="xl74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5">
    <w:name w:val="xl75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6">
    <w:name w:val="xl76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77">
    <w:name w:val="xl77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szCs w:val="24"/>
      <w:lang w:val="it-IT" w:eastAsia="it-IT"/>
    </w:rPr>
  </w:style>
  <w:style w:type="paragraph" w:customStyle="1" w:styleId="xl78">
    <w:name w:val="xl78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79">
    <w:name w:val="xl79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0">
    <w:name w:val="xl80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1">
    <w:name w:val="xl81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2">
    <w:name w:val="xl82"/>
    <w:basedOn w:val="Normal"/>
    <w:rsid w:val="00FA308A"/>
    <w:pPr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83">
    <w:name w:val="xl83"/>
    <w:basedOn w:val="Normal"/>
    <w:rsid w:val="00FA308A"/>
    <w:pPr>
      <w:pBdr>
        <w:top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84">
    <w:name w:val="xl84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5">
    <w:name w:val="xl85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szCs w:val="24"/>
      <w:lang w:val="it-IT" w:eastAsia="it-IT"/>
    </w:rPr>
  </w:style>
  <w:style w:type="paragraph" w:customStyle="1" w:styleId="xl86">
    <w:name w:val="xl86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szCs w:val="24"/>
      <w:lang w:val="it-IT" w:eastAsia="it-IT"/>
    </w:rPr>
  </w:style>
  <w:style w:type="paragraph" w:customStyle="1" w:styleId="xl87">
    <w:name w:val="xl87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szCs w:val="24"/>
      <w:lang w:val="it-IT" w:eastAsia="it-IT"/>
    </w:rPr>
  </w:style>
  <w:style w:type="paragraph" w:customStyle="1" w:styleId="xl88">
    <w:name w:val="xl88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b/>
      <w:bCs/>
      <w:szCs w:val="24"/>
      <w:lang w:val="it-IT" w:eastAsia="it-IT"/>
    </w:rPr>
  </w:style>
  <w:style w:type="paragraph" w:customStyle="1" w:styleId="xl89">
    <w:name w:val="xl89"/>
    <w:basedOn w:val="Normal"/>
    <w:rsid w:val="00A149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b/>
      <w:bCs/>
      <w:szCs w:val="24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4001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17C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01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17C"/>
    <w:rPr>
      <w:rFonts w:ascii="Times New Roman" w:eastAsia="Calibri" w:hAnsi="Times New Roman" w:cs="Times New Roman"/>
      <w:sz w:val="24"/>
      <w:lang w:val="en-GB"/>
    </w:rPr>
  </w:style>
  <w:style w:type="paragraph" w:customStyle="1" w:styleId="xl90">
    <w:name w:val="xl90"/>
    <w:basedOn w:val="Normal"/>
    <w:rsid w:val="0065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color w:val="000000"/>
      <w:szCs w:val="24"/>
      <w:lang w:val="it-IT" w:eastAsia="it-IT"/>
    </w:rPr>
  </w:style>
  <w:style w:type="paragraph" w:customStyle="1" w:styleId="xl91">
    <w:name w:val="xl91"/>
    <w:basedOn w:val="Normal"/>
    <w:rsid w:val="0065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paragraph" w:customStyle="1" w:styleId="xl92">
    <w:name w:val="xl92"/>
    <w:basedOn w:val="Normal"/>
    <w:rsid w:val="0065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color w:val="000000"/>
      <w:szCs w:val="24"/>
      <w:lang w:val="it-IT" w:eastAsia="it-IT"/>
    </w:rPr>
  </w:style>
  <w:style w:type="paragraph" w:customStyle="1" w:styleId="xl93">
    <w:name w:val="xl93"/>
    <w:basedOn w:val="Normal"/>
    <w:rsid w:val="0065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color w:val="000000"/>
      <w:szCs w:val="24"/>
      <w:lang w:val="it-IT" w:eastAsia="it-IT"/>
    </w:rPr>
  </w:style>
  <w:style w:type="paragraph" w:customStyle="1" w:styleId="xl94">
    <w:name w:val="xl94"/>
    <w:basedOn w:val="Normal"/>
    <w:rsid w:val="00655F0C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000000"/>
      <w:szCs w:val="24"/>
      <w:lang w:val="it-IT" w:eastAsia="it-IT"/>
    </w:rPr>
  </w:style>
  <w:style w:type="paragraph" w:customStyle="1" w:styleId="xl95">
    <w:name w:val="xl95"/>
    <w:basedOn w:val="Normal"/>
    <w:rsid w:val="00655F0C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96">
    <w:name w:val="xl96"/>
    <w:basedOn w:val="Normal"/>
    <w:rsid w:val="00655F0C"/>
    <w:pPr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97">
    <w:name w:val="xl97"/>
    <w:basedOn w:val="Normal"/>
    <w:rsid w:val="0065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msonormal0">
    <w:name w:val="msonormal"/>
    <w:basedOn w:val="Normal"/>
    <w:rsid w:val="005C5DEF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paragraph" w:customStyle="1" w:styleId="xl68">
    <w:name w:val="xl68"/>
    <w:basedOn w:val="Normal"/>
    <w:rsid w:val="005C5D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it-IT" w:eastAsia="it-IT"/>
    </w:rPr>
  </w:style>
  <w:style w:type="paragraph" w:customStyle="1" w:styleId="xl69">
    <w:name w:val="xl69"/>
    <w:basedOn w:val="Normal"/>
    <w:rsid w:val="005C5DEF"/>
    <w:pPr>
      <w:pBdr>
        <w:top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it-IT" w:eastAsia="it-IT"/>
    </w:rPr>
  </w:style>
  <w:style w:type="paragraph" w:customStyle="1" w:styleId="xl70">
    <w:name w:val="xl70"/>
    <w:basedOn w:val="Normal"/>
    <w:rsid w:val="005C5DEF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sz w:val="20"/>
      <w:szCs w:val="20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DD7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E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EF4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EF4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80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80E"/>
    <w:rPr>
      <w:rFonts w:ascii="Segoe UI" w:eastAsia="Calibr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461D4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2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5</Pages>
  <Words>1717</Words>
  <Characters>9787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Paone</dc:creator>
  <cp:lastModifiedBy>Paone, Massimo (NSAH)</cp:lastModifiedBy>
  <cp:revision>35</cp:revision>
  <dcterms:created xsi:type="dcterms:W3CDTF">2021-01-18T14:57:00Z</dcterms:created>
  <dcterms:modified xsi:type="dcterms:W3CDTF">2022-11-30T10:37:00Z</dcterms:modified>
</cp:coreProperties>
</file>